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Y="4125"/>
        <w:tblW w:w="94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8"/>
        <w:gridCol w:w="1020"/>
        <w:gridCol w:w="697"/>
        <w:gridCol w:w="6192"/>
      </w:tblGrid>
      <w:tr w:rsidR="000F0129" w:rsidRPr="000F0129" w:rsidTr="00C32AF1">
        <w:trPr>
          <w:trHeight w:val="589"/>
        </w:trPr>
        <w:tc>
          <w:tcPr>
            <w:tcW w:w="9467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0129" w:rsidRPr="000F0129" w:rsidRDefault="000F0129" w:rsidP="00C32AF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0F01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>Table 4. Participant Demographics and Imagery Vividness Scores</w:t>
            </w:r>
          </w:p>
        </w:tc>
      </w:tr>
      <w:tr w:rsidR="000F0129" w:rsidRPr="000F0129" w:rsidTr="00C32AF1">
        <w:trPr>
          <w:trHeight w:val="314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129" w:rsidRPr="000F0129" w:rsidRDefault="000F0129" w:rsidP="00C32AF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0F01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>Grou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129" w:rsidRPr="000F0129" w:rsidRDefault="000F0129" w:rsidP="00C32A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0F01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>Ag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129" w:rsidRPr="000F0129" w:rsidRDefault="000F0129" w:rsidP="00C32A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0F01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>Sex</w:t>
            </w:r>
          </w:p>
        </w:tc>
        <w:tc>
          <w:tcPr>
            <w:tcW w:w="6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129" w:rsidRPr="000F0129" w:rsidRDefault="008F5449" w:rsidP="00C32A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>VVIQ</w:t>
            </w:r>
            <w:r w:rsidR="000F0129" w:rsidRPr="000F01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 xml:space="preserve"> (total score)</w:t>
            </w:r>
          </w:p>
        </w:tc>
      </w:tr>
      <w:tr w:rsidR="000F0129" w:rsidRPr="000F0129" w:rsidTr="00C32AF1">
        <w:trPr>
          <w:trHeight w:val="314"/>
        </w:trPr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129" w:rsidRPr="000F0129" w:rsidRDefault="000F0129" w:rsidP="00C32AF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F012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ARTIST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129" w:rsidRPr="000F0129" w:rsidRDefault="000F0129" w:rsidP="00C32AF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F012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1,63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129" w:rsidRPr="000F0129" w:rsidRDefault="000F0129" w:rsidP="00C32AF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F012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M</w:t>
            </w:r>
          </w:p>
        </w:tc>
        <w:tc>
          <w:tcPr>
            <w:tcW w:w="6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129" w:rsidRPr="000F0129" w:rsidRDefault="000F0129" w:rsidP="00C32AF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F012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6</w:t>
            </w:r>
          </w:p>
        </w:tc>
      </w:tr>
      <w:tr w:rsidR="000F0129" w:rsidRPr="000F0129" w:rsidTr="00C32AF1">
        <w:trPr>
          <w:trHeight w:val="314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129" w:rsidRPr="000F0129" w:rsidRDefault="000F0129" w:rsidP="00C32AF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F012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ARTIS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129" w:rsidRPr="000F0129" w:rsidRDefault="000F0129" w:rsidP="00C32AF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F012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2,4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129" w:rsidRPr="000F0129" w:rsidRDefault="000F0129" w:rsidP="00C32AF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F012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M</w:t>
            </w:r>
          </w:p>
        </w:tc>
        <w:tc>
          <w:tcPr>
            <w:tcW w:w="6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129" w:rsidRPr="000F0129" w:rsidRDefault="000F0129" w:rsidP="00C32AF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F012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9</w:t>
            </w:r>
          </w:p>
        </w:tc>
      </w:tr>
      <w:tr w:rsidR="000F0129" w:rsidRPr="000F0129" w:rsidTr="00C32AF1">
        <w:trPr>
          <w:trHeight w:val="314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129" w:rsidRPr="000F0129" w:rsidRDefault="000F0129" w:rsidP="00C32AF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F012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ARTIS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129" w:rsidRPr="000F0129" w:rsidRDefault="000F0129" w:rsidP="00C32AF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F012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0,7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129" w:rsidRPr="000F0129" w:rsidRDefault="000F0129" w:rsidP="00C32AF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F012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M</w:t>
            </w:r>
          </w:p>
        </w:tc>
        <w:tc>
          <w:tcPr>
            <w:tcW w:w="6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129" w:rsidRPr="000F0129" w:rsidRDefault="000F0129" w:rsidP="00C32AF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F012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8</w:t>
            </w:r>
          </w:p>
        </w:tc>
      </w:tr>
      <w:tr w:rsidR="000F0129" w:rsidRPr="000F0129" w:rsidTr="00C32AF1">
        <w:trPr>
          <w:trHeight w:val="314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129" w:rsidRPr="000F0129" w:rsidRDefault="000F0129" w:rsidP="00C32AF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F012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ARTIS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129" w:rsidRPr="000F0129" w:rsidRDefault="000F0129" w:rsidP="00C32AF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F012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3,3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129" w:rsidRPr="000F0129" w:rsidRDefault="000F0129" w:rsidP="00C32AF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F012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M</w:t>
            </w:r>
          </w:p>
        </w:tc>
        <w:tc>
          <w:tcPr>
            <w:tcW w:w="6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129" w:rsidRPr="000F0129" w:rsidRDefault="000F0129" w:rsidP="00C32AF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F012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0</w:t>
            </w:r>
          </w:p>
        </w:tc>
      </w:tr>
      <w:tr w:rsidR="000F0129" w:rsidRPr="000F0129" w:rsidTr="00C32AF1">
        <w:trPr>
          <w:trHeight w:val="314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129" w:rsidRPr="000F0129" w:rsidRDefault="000F0129" w:rsidP="00C32AF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F012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ARTIS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129" w:rsidRPr="000F0129" w:rsidRDefault="000F0129" w:rsidP="00C32AF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F012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6,4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129" w:rsidRPr="000F0129" w:rsidRDefault="000F0129" w:rsidP="00C32AF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F012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F</w:t>
            </w:r>
          </w:p>
        </w:tc>
        <w:tc>
          <w:tcPr>
            <w:tcW w:w="6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129" w:rsidRPr="000F0129" w:rsidRDefault="000F0129" w:rsidP="00C32AF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F012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1</w:t>
            </w:r>
          </w:p>
        </w:tc>
      </w:tr>
      <w:tr w:rsidR="000F0129" w:rsidRPr="000F0129" w:rsidTr="00C32AF1">
        <w:trPr>
          <w:trHeight w:val="314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129" w:rsidRPr="000F0129" w:rsidRDefault="000F0129" w:rsidP="00C32AF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F012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ARTIS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129" w:rsidRPr="000F0129" w:rsidRDefault="000F0129" w:rsidP="00C32AF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F012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2,6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129" w:rsidRPr="000F0129" w:rsidRDefault="000F0129" w:rsidP="00C32AF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F012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M</w:t>
            </w:r>
          </w:p>
        </w:tc>
        <w:tc>
          <w:tcPr>
            <w:tcW w:w="6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129" w:rsidRPr="000F0129" w:rsidRDefault="000F0129" w:rsidP="00C32AF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F012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6</w:t>
            </w:r>
          </w:p>
        </w:tc>
      </w:tr>
      <w:tr w:rsidR="000F0129" w:rsidRPr="000F0129" w:rsidTr="00C32AF1">
        <w:trPr>
          <w:trHeight w:val="314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129" w:rsidRPr="000F0129" w:rsidRDefault="000F0129" w:rsidP="00C32AF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F012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ARTIS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129" w:rsidRPr="000F0129" w:rsidRDefault="000F0129" w:rsidP="00C32AF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F012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7,0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129" w:rsidRPr="000F0129" w:rsidRDefault="000F0129" w:rsidP="00C32AF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F012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F</w:t>
            </w:r>
          </w:p>
        </w:tc>
        <w:tc>
          <w:tcPr>
            <w:tcW w:w="6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129" w:rsidRPr="000F0129" w:rsidRDefault="000F0129" w:rsidP="00C32AF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F012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4</w:t>
            </w:r>
          </w:p>
        </w:tc>
      </w:tr>
      <w:tr w:rsidR="000F0129" w:rsidRPr="000F0129" w:rsidTr="00C32AF1">
        <w:trPr>
          <w:trHeight w:val="314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129" w:rsidRPr="000F0129" w:rsidRDefault="000F0129" w:rsidP="00C32AF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F012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ARTIS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129" w:rsidRPr="000F0129" w:rsidRDefault="000F0129" w:rsidP="00C32AF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F012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9,3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129" w:rsidRPr="000F0129" w:rsidRDefault="000F0129" w:rsidP="00C32AF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F012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M</w:t>
            </w:r>
          </w:p>
        </w:tc>
        <w:tc>
          <w:tcPr>
            <w:tcW w:w="6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129" w:rsidRPr="000F0129" w:rsidRDefault="000F0129" w:rsidP="00C32AF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F012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8</w:t>
            </w:r>
          </w:p>
        </w:tc>
      </w:tr>
      <w:tr w:rsidR="000F0129" w:rsidRPr="000F0129" w:rsidTr="00C32AF1">
        <w:trPr>
          <w:trHeight w:val="314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129" w:rsidRPr="000F0129" w:rsidRDefault="000F0129" w:rsidP="00C32AF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F012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ARTIS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129" w:rsidRPr="000F0129" w:rsidRDefault="000F0129" w:rsidP="00C32AF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F012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0,1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129" w:rsidRPr="000F0129" w:rsidRDefault="000F0129" w:rsidP="00C32AF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F012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M</w:t>
            </w:r>
          </w:p>
        </w:tc>
        <w:tc>
          <w:tcPr>
            <w:tcW w:w="6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129" w:rsidRPr="000F0129" w:rsidRDefault="000F0129" w:rsidP="00C32AF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F012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8</w:t>
            </w:r>
          </w:p>
        </w:tc>
      </w:tr>
      <w:tr w:rsidR="000F0129" w:rsidRPr="000F0129" w:rsidTr="00C32AF1">
        <w:trPr>
          <w:trHeight w:val="314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129" w:rsidRPr="000F0129" w:rsidRDefault="000F0129" w:rsidP="00C32AF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F012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ARTIS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129" w:rsidRPr="000F0129" w:rsidRDefault="000F0129" w:rsidP="00C32AF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F012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6,4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129" w:rsidRPr="000F0129" w:rsidRDefault="000F0129" w:rsidP="00C32AF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F012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F</w:t>
            </w:r>
          </w:p>
        </w:tc>
        <w:tc>
          <w:tcPr>
            <w:tcW w:w="6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129" w:rsidRPr="000F0129" w:rsidRDefault="000F0129" w:rsidP="00C32AF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F012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9</w:t>
            </w:r>
          </w:p>
        </w:tc>
      </w:tr>
      <w:tr w:rsidR="000F0129" w:rsidRPr="000F0129" w:rsidTr="00C32AF1">
        <w:trPr>
          <w:trHeight w:val="314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129" w:rsidRPr="000F0129" w:rsidRDefault="000F0129" w:rsidP="00C32AF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F012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ARTIS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129" w:rsidRPr="000F0129" w:rsidRDefault="000F0129" w:rsidP="00C32AF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F012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7,6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129" w:rsidRPr="000F0129" w:rsidRDefault="000F0129" w:rsidP="00C32AF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F012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F</w:t>
            </w:r>
          </w:p>
        </w:tc>
        <w:tc>
          <w:tcPr>
            <w:tcW w:w="6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129" w:rsidRPr="000F0129" w:rsidRDefault="000F0129" w:rsidP="00C32AF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F012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2</w:t>
            </w:r>
          </w:p>
        </w:tc>
      </w:tr>
      <w:tr w:rsidR="000F0129" w:rsidRPr="000F0129" w:rsidTr="00C32AF1">
        <w:trPr>
          <w:trHeight w:val="314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129" w:rsidRPr="000F0129" w:rsidRDefault="000F0129" w:rsidP="00C32AF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F012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ARTIS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129" w:rsidRPr="000F0129" w:rsidRDefault="000F0129" w:rsidP="00C32AF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F012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2,8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129" w:rsidRPr="000F0129" w:rsidRDefault="000F0129" w:rsidP="00C32AF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F012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M</w:t>
            </w:r>
          </w:p>
        </w:tc>
        <w:tc>
          <w:tcPr>
            <w:tcW w:w="6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129" w:rsidRPr="000F0129" w:rsidRDefault="000F0129" w:rsidP="00C32AF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F012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MISSING</w:t>
            </w:r>
          </w:p>
        </w:tc>
      </w:tr>
      <w:tr w:rsidR="000F0129" w:rsidRPr="000F0129" w:rsidTr="00C32AF1">
        <w:trPr>
          <w:trHeight w:val="314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129" w:rsidRPr="000F0129" w:rsidRDefault="000F0129" w:rsidP="00C32AF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F012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CTR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129" w:rsidRPr="000F0129" w:rsidRDefault="000F0129" w:rsidP="00C32AF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F012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3,9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129" w:rsidRPr="000F0129" w:rsidRDefault="000F0129" w:rsidP="00C32AF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F012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F</w:t>
            </w:r>
          </w:p>
        </w:tc>
        <w:tc>
          <w:tcPr>
            <w:tcW w:w="6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129" w:rsidRPr="000F0129" w:rsidRDefault="000F0129" w:rsidP="00C32AF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F012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5</w:t>
            </w:r>
          </w:p>
        </w:tc>
      </w:tr>
      <w:tr w:rsidR="000F0129" w:rsidRPr="000F0129" w:rsidTr="00C32AF1">
        <w:trPr>
          <w:trHeight w:val="314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129" w:rsidRPr="000F0129" w:rsidRDefault="000F0129" w:rsidP="00C32AF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F012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CTR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129" w:rsidRPr="000F0129" w:rsidRDefault="000F0129" w:rsidP="00C32AF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F012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1,2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129" w:rsidRPr="000F0129" w:rsidRDefault="000F0129" w:rsidP="00C32AF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F012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M</w:t>
            </w:r>
          </w:p>
        </w:tc>
        <w:tc>
          <w:tcPr>
            <w:tcW w:w="6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129" w:rsidRPr="000F0129" w:rsidRDefault="000F0129" w:rsidP="00C32AF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F012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4</w:t>
            </w:r>
          </w:p>
        </w:tc>
      </w:tr>
      <w:tr w:rsidR="000F0129" w:rsidRPr="000F0129" w:rsidTr="00C32AF1">
        <w:trPr>
          <w:trHeight w:val="314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129" w:rsidRPr="000F0129" w:rsidRDefault="000F0129" w:rsidP="00C32AF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F012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CTR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129" w:rsidRPr="000F0129" w:rsidRDefault="000F0129" w:rsidP="00C32AF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F012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6,3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129" w:rsidRPr="000F0129" w:rsidRDefault="000F0129" w:rsidP="00C32AF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F012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F</w:t>
            </w:r>
          </w:p>
        </w:tc>
        <w:tc>
          <w:tcPr>
            <w:tcW w:w="6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129" w:rsidRPr="000F0129" w:rsidRDefault="000F0129" w:rsidP="00C32AF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F012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0</w:t>
            </w:r>
          </w:p>
        </w:tc>
      </w:tr>
      <w:tr w:rsidR="000F0129" w:rsidRPr="000F0129" w:rsidTr="00C32AF1">
        <w:trPr>
          <w:trHeight w:val="314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129" w:rsidRPr="000F0129" w:rsidRDefault="000F0129" w:rsidP="00C32AF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F012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CTR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129" w:rsidRPr="000F0129" w:rsidRDefault="000F0129" w:rsidP="00C32AF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F012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9,8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129" w:rsidRPr="000F0129" w:rsidRDefault="000F0129" w:rsidP="00C32AF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F012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M</w:t>
            </w:r>
          </w:p>
        </w:tc>
        <w:tc>
          <w:tcPr>
            <w:tcW w:w="6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129" w:rsidRPr="000F0129" w:rsidRDefault="000F0129" w:rsidP="00C32AF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F012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1</w:t>
            </w:r>
          </w:p>
        </w:tc>
      </w:tr>
      <w:tr w:rsidR="000F0129" w:rsidRPr="000F0129" w:rsidTr="00C32AF1">
        <w:trPr>
          <w:trHeight w:val="314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129" w:rsidRPr="000F0129" w:rsidRDefault="000F0129" w:rsidP="00C32AF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F012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CTR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129" w:rsidRPr="000F0129" w:rsidRDefault="000F0129" w:rsidP="00C32AF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F012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2,4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129" w:rsidRPr="000F0129" w:rsidRDefault="000F0129" w:rsidP="00C32AF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F012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M</w:t>
            </w:r>
          </w:p>
        </w:tc>
        <w:tc>
          <w:tcPr>
            <w:tcW w:w="6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129" w:rsidRPr="000F0129" w:rsidRDefault="000F0129" w:rsidP="00C32AF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F012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5</w:t>
            </w:r>
          </w:p>
        </w:tc>
      </w:tr>
      <w:tr w:rsidR="000F0129" w:rsidRPr="000F0129" w:rsidTr="00C32AF1">
        <w:trPr>
          <w:trHeight w:val="314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129" w:rsidRPr="000F0129" w:rsidRDefault="000F0129" w:rsidP="00C32AF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F012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CTR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129" w:rsidRPr="000F0129" w:rsidRDefault="000F0129" w:rsidP="00C32AF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F012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4,0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129" w:rsidRPr="000F0129" w:rsidRDefault="000F0129" w:rsidP="00C32AF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F012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F</w:t>
            </w:r>
          </w:p>
        </w:tc>
        <w:tc>
          <w:tcPr>
            <w:tcW w:w="6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129" w:rsidRPr="000F0129" w:rsidRDefault="000F0129" w:rsidP="00C32AF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F012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5</w:t>
            </w:r>
          </w:p>
        </w:tc>
      </w:tr>
      <w:tr w:rsidR="000F0129" w:rsidRPr="000F0129" w:rsidTr="00C32AF1">
        <w:trPr>
          <w:trHeight w:val="314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129" w:rsidRPr="000F0129" w:rsidRDefault="000F0129" w:rsidP="00C32AF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F012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CTR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129" w:rsidRPr="000F0129" w:rsidRDefault="000F0129" w:rsidP="00C32AF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F012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8,9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129" w:rsidRPr="000F0129" w:rsidRDefault="000F0129" w:rsidP="00C32AF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F012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F</w:t>
            </w:r>
          </w:p>
        </w:tc>
        <w:tc>
          <w:tcPr>
            <w:tcW w:w="6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129" w:rsidRPr="000F0129" w:rsidRDefault="000F0129" w:rsidP="00C32AF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F012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3</w:t>
            </w:r>
          </w:p>
        </w:tc>
      </w:tr>
      <w:tr w:rsidR="000F0129" w:rsidRPr="000F0129" w:rsidTr="00C32AF1">
        <w:trPr>
          <w:trHeight w:val="314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129" w:rsidRPr="000F0129" w:rsidRDefault="000F0129" w:rsidP="00C32AF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F012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CTR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129" w:rsidRPr="000F0129" w:rsidRDefault="000F0129" w:rsidP="00C32AF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F012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5,4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129" w:rsidRPr="000F0129" w:rsidRDefault="000F0129" w:rsidP="00C32AF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F012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M</w:t>
            </w:r>
          </w:p>
        </w:tc>
        <w:tc>
          <w:tcPr>
            <w:tcW w:w="6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129" w:rsidRPr="000F0129" w:rsidRDefault="000F0129" w:rsidP="00C32AF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F012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3</w:t>
            </w:r>
          </w:p>
        </w:tc>
      </w:tr>
      <w:tr w:rsidR="000F0129" w:rsidRPr="000F0129" w:rsidTr="00C32AF1">
        <w:trPr>
          <w:trHeight w:val="314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129" w:rsidRPr="000F0129" w:rsidRDefault="000F0129" w:rsidP="00C32AF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F012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CTR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129" w:rsidRPr="000F0129" w:rsidRDefault="000F0129" w:rsidP="00C32AF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F012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9,6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129" w:rsidRPr="000F0129" w:rsidRDefault="000F0129" w:rsidP="00C32AF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F012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F</w:t>
            </w:r>
          </w:p>
        </w:tc>
        <w:tc>
          <w:tcPr>
            <w:tcW w:w="6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129" w:rsidRPr="000F0129" w:rsidRDefault="000F0129" w:rsidP="00C32AF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F012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1</w:t>
            </w:r>
          </w:p>
        </w:tc>
      </w:tr>
      <w:tr w:rsidR="000F0129" w:rsidRPr="000F0129" w:rsidTr="00C32AF1">
        <w:trPr>
          <w:trHeight w:val="314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129" w:rsidRPr="000F0129" w:rsidRDefault="000F0129" w:rsidP="00C32AF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F012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CTR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129" w:rsidRPr="000F0129" w:rsidRDefault="000F0129" w:rsidP="00C32AF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F012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2,8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129" w:rsidRPr="000F0129" w:rsidRDefault="000F0129" w:rsidP="00C32AF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F012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M</w:t>
            </w:r>
          </w:p>
        </w:tc>
        <w:tc>
          <w:tcPr>
            <w:tcW w:w="6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129" w:rsidRPr="000F0129" w:rsidRDefault="000F0129" w:rsidP="00C32AF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F012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6</w:t>
            </w:r>
          </w:p>
        </w:tc>
      </w:tr>
      <w:tr w:rsidR="000F0129" w:rsidRPr="000F0129" w:rsidTr="00C32AF1">
        <w:trPr>
          <w:trHeight w:val="314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129" w:rsidRPr="000F0129" w:rsidRDefault="000F0129" w:rsidP="00C32AF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F012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CTR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129" w:rsidRPr="000F0129" w:rsidRDefault="000F0129" w:rsidP="00C32AF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F012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4,1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129" w:rsidRPr="000F0129" w:rsidRDefault="000F0129" w:rsidP="00C32AF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F012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F</w:t>
            </w:r>
          </w:p>
        </w:tc>
        <w:tc>
          <w:tcPr>
            <w:tcW w:w="6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129" w:rsidRPr="000F0129" w:rsidRDefault="000F0129" w:rsidP="00C32AF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F012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4</w:t>
            </w:r>
          </w:p>
        </w:tc>
      </w:tr>
      <w:tr w:rsidR="000F0129" w:rsidRPr="000F0129" w:rsidTr="00C32AF1">
        <w:trPr>
          <w:trHeight w:val="333"/>
        </w:trPr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129" w:rsidRPr="000F0129" w:rsidRDefault="000F0129" w:rsidP="00C32AF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F012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CTR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129" w:rsidRPr="000F0129" w:rsidRDefault="000F0129" w:rsidP="00C32AF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F012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8,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129" w:rsidRPr="000F0129" w:rsidRDefault="000F0129" w:rsidP="00C32AF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F012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M</w:t>
            </w:r>
          </w:p>
        </w:tc>
        <w:tc>
          <w:tcPr>
            <w:tcW w:w="6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129" w:rsidRPr="000F0129" w:rsidRDefault="000F0129" w:rsidP="00C32AF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F012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1</w:t>
            </w:r>
          </w:p>
        </w:tc>
      </w:tr>
    </w:tbl>
    <w:p w:rsidR="00070015" w:rsidRPr="005D6BCB" w:rsidRDefault="00D029D2">
      <w:pPr>
        <w:rPr>
          <w:rFonts w:ascii="Times New Roman" w:hAnsi="Times New Roman" w:cs="Times New Roman"/>
          <w:b/>
          <w:bCs/>
          <w:color w:val="000000"/>
          <w:sz w:val="28"/>
          <w:szCs w:val="28"/>
          <w:u w:val="single"/>
        </w:rPr>
      </w:pPr>
      <w:r w:rsidRPr="005D6BCB">
        <w:rPr>
          <w:rFonts w:ascii="Times New Roman" w:hAnsi="Times New Roman" w:cs="Times New Roman"/>
          <w:b/>
          <w:bCs/>
          <w:color w:val="000000"/>
          <w:sz w:val="28"/>
          <w:szCs w:val="28"/>
          <w:u w:val="single"/>
        </w:rPr>
        <w:t>Supplementary Material</w:t>
      </w:r>
    </w:p>
    <w:p w:rsidR="00D029D2" w:rsidRDefault="0080710A" w:rsidP="0080710A">
      <w:pPr>
        <w:tabs>
          <w:tab w:val="left" w:pos="3594"/>
        </w:tabs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ab/>
      </w:r>
    </w:p>
    <w:p w:rsidR="00D029D2" w:rsidRDefault="00D029D2" w:rsidP="00C32AF1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D029D2">
        <w:rPr>
          <w:rFonts w:ascii="Times New Roman" w:hAnsi="Times New Roman" w:cs="Times New Roman"/>
          <w:b/>
          <w:bCs/>
          <w:sz w:val="28"/>
          <w:szCs w:val="28"/>
        </w:rPr>
        <w:t>The Artists’ Brain: A Data Fusion Approach to Characterize the Neural Bases of Professional Visual Artists</w:t>
      </w:r>
    </w:p>
    <w:p w:rsidR="00C32AF1" w:rsidRPr="00D029D2" w:rsidRDefault="00C32AF1" w:rsidP="00C32AF1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:rsidR="00D029D2" w:rsidRDefault="00D029D2">
      <w:pPr>
        <w:rPr>
          <w:rFonts w:ascii="Times New Roman" w:hAnsi="Times New Roman" w:cs="Times New Roman"/>
          <w:b/>
          <w:bCs/>
          <w:sz w:val="28"/>
          <w:szCs w:val="28"/>
        </w:rPr>
      </w:pPr>
    </w:p>
    <w:p w:rsidR="00D029D2" w:rsidRPr="00D029D2" w:rsidRDefault="00D029D2" w:rsidP="00D029D2">
      <w:pPr>
        <w:rPr>
          <w:rFonts w:ascii="Times New Roman" w:hAnsi="Times New Roman" w:cs="Times New Roman"/>
          <w:sz w:val="28"/>
          <w:szCs w:val="28"/>
        </w:rPr>
      </w:pPr>
    </w:p>
    <w:p w:rsidR="00D029D2" w:rsidRPr="00D029D2" w:rsidRDefault="00D029D2" w:rsidP="00D029D2">
      <w:pPr>
        <w:rPr>
          <w:rFonts w:ascii="Times New Roman" w:hAnsi="Times New Roman" w:cs="Times New Roman"/>
          <w:sz w:val="28"/>
          <w:szCs w:val="28"/>
        </w:rPr>
      </w:pPr>
    </w:p>
    <w:p w:rsidR="00D029D2" w:rsidRPr="0076265F" w:rsidRDefault="0076265F" w:rsidP="00D029D2">
      <w:pPr>
        <w:rPr>
          <w:rFonts w:ascii="Times New Roman" w:hAnsi="Times New Roman" w:cs="Times New Roman"/>
          <w:b/>
          <w:bCs/>
          <w:sz w:val="28"/>
          <w:szCs w:val="28"/>
        </w:rPr>
      </w:pPr>
      <w:proofErr w:type="spellStart"/>
      <w:r w:rsidRPr="0076265F">
        <w:rPr>
          <w:rFonts w:ascii="Times New Roman" w:hAnsi="Times New Roman" w:cs="Times New Roman"/>
          <w:b/>
          <w:bCs/>
          <w:sz w:val="28"/>
          <w:szCs w:val="28"/>
        </w:rPr>
        <w:t>Github</w:t>
      </w:r>
      <w:proofErr w:type="spellEnd"/>
      <w:r w:rsidRPr="0076265F">
        <w:rPr>
          <w:rFonts w:ascii="Times New Roman" w:hAnsi="Times New Roman" w:cs="Times New Roman"/>
          <w:b/>
          <w:bCs/>
          <w:sz w:val="28"/>
          <w:szCs w:val="28"/>
        </w:rPr>
        <w:t xml:space="preserve"> Links and Explanations</w:t>
      </w:r>
    </w:p>
    <w:p w:rsidR="00D029D2" w:rsidRPr="00D029D2" w:rsidRDefault="00D029D2" w:rsidP="00D029D2">
      <w:pPr>
        <w:rPr>
          <w:rFonts w:ascii="Times New Roman" w:hAnsi="Times New Roman" w:cs="Times New Roman"/>
          <w:sz w:val="28"/>
          <w:szCs w:val="28"/>
        </w:rPr>
      </w:pPr>
    </w:p>
    <w:p w:rsidR="00D029D2" w:rsidRPr="0076265F" w:rsidRDefault="009A2485" w:rsidP="0076265F">
      <w:pPr>
        <w:pStyle w:val="ListeParagraf"/>
        <w:numPr>
          <w:ilvl w:val="0"/>
          <w:numId w:val="2"/>
        </w:numPr>
        <w:tabs>
          <w:tab w:val="left" w:pos="1396"/>
        </w:tabs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</w:pPr>
      <w:r w:rsidRPr="0076265F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For the FA modality, visualization and tract-level quantification of significant joint components were carried out using a custom FSL-based pipeline developed by Author</w:t>
      </w:r>
      <w:r w:rsidR="0076265F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s </w:t>
      </w:r>
      <w:r w:rsidRPr="0076265F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and implemented in a UNIX environment (</w:t>
      </w:r>
      <w:hyperlink r:id="rId7" w:history="1">
        <w:r w:rsidRPr="0076265F">
          <w:rPr>
            <w:rStyle w:val="Kpr"/>
            <w:rFonts w:ascii="Times New Roman" w:eastAsia="Times New Roman" w:hAnsi="Times New Roman" w:cs="Times New Roman"/>
            <w:kern w:val="0"/>
            <w:lang w:eastAsia="tr-TR"/>
            <w14:ligatures w14:val="none"/>
          </w:rPr>
          <w:t>https://github.com/erdemtaskiran/JHU-tract-component-overlap-FA</w:t>
        </w:r>
      </w:hyperlink>
      <w:r w:rsidRPr="0076265F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)</w:t>
      </w:r>
    </w:p>
    <w:p w:rsidR="009A2485" w:rsidRDefault="009A2485" w:rsidP="00D029D2">
      <w:pPr>
        <w:tabs>
          <w:tab w:val="left" w:pos="1396"/>
        </w:tabs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</w:pPr>
    </w:p>
    <w:p w:rsidR="009A2485" w:rsidRPr="0076265F" w:rsidRDefault="009A2485" w:rsidP="0076265F">
      <w:pPr>
        <w:pStyle w:val="ListeParagraf"/>
        <w:numPr>
          <w:ilvl w:val="0"/>
          <w:numId w:val="2"/>
        </w:numPr>
        <w:tabs>
          <w:tab w:val="left" w:pos="1396"/>
        </w:tabs>
        <w:rPr>
          <w:rFonts w:ascii="Times New Roman" w:hAnsi="Times New Roman" w:cs="Times New Roman"/>
          <w:sz w:val="28"/>
          <w:szCs w:val="28"/>
        </w:rPr>
      </w:pPr>
      <w:r w:rsidRPr="0076265F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All diffusion-weighted imaging data underwent comprehensive preprocessing using the FMRIB Software Library (FSL version 6.0; Jenkinson et al., 2012). The preprocessing pipeline was an automated bash script created by the Author</w:t>
      </w:r>
      <w:r w:rsidR="0076265F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s</w:t>
      </w:r>
      <w:r w:rsidRPr="0076265F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(</w:t>
      </w:r>
      <w:hyperlink r:id="rId8" w:history="1">
        <w:r w:rsidRPr="0076265F">
          <w:rPr>
            <w:rStyle w:val="Kpr"/>
            <w:rFonts w:ascii="Times New Roman" w:eastAsia="Times New Roman" w:hAnsi="Times New Roman" w:cs="Times New Roman"/>
            <w:kern w:val="0"/>
            <w:lang w:eastAsia="tr-TR"/>
            <w14:ligatures w14:val="none"/>
          </w:rPr>
          <w:t>https://github.com/erdemtaskiran/DTI/blob/main/DTI_preprocessing_UNIX</w:t>
        </w:r>
      </w:hyperlink>
      <w:r w:rsidRPr="0076265F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) to ensure consistency across all subjects.</w:t>
      </w:r>
    </w:p>
    <w:p w:rsidR="00D029D2" w:rsidRPr="00D029D2" w:rsidRDefault="00D029D2" w:rsidP="00D029D2">
      <w:pPr>
        <w:rPr>
          <w:rFonts w:ascii="Times New Roman" w:hAnsi="Times New Roman" w:cs="Times New Roman"/>
          <w:sz w:val="28"/>
          <w:szCs w:val="28"/>
        </w:rPr>
      </w:pPr>
    </w:p>
    <w:p w:rsidR="00D029D2" w:rsidRPr="00D029D2" w:rsidRDefault="00D029D2" w:rsidP="00D029D2">
      <w:pPr>
        <w:rPr>
          <w:rFonts w:ascii="Times New Roman" w:hAnsi="Times New Roman" w:cs="Times New Roman"/>
          <w:sz w:val="28"/>
          <w:szCs w:val="28"/>
        </w:rPr>
      </w:pPr>
    </w:p>
    <w:p w:rsidR="009A2485" w:rsidRPr="009A2485" w:rsidRDefault="009A2485" w:rsidP="00B059E4">
      <w:pPr>
        <w:pStyle w:val="Stil22"/>
        <w:rPr>
          <w:bCs/>
        </w:rPr>
      </w:pPr>
      <w:r w:rsidRPr="009A2485">
        <w:rPr>
          <w:rStyle w:val="Gl"/>
          <w:b/>
          <w:bCs w:val="0"/>
        </w:rPr>
        <w:t>Visualization of Joint Components</w:t>
      </w:r>
    </w:p>
    <w:p w:rsidR="009A2485" w:rsidRPr="00134A90" w:rsidRDefault="009A2485" w:rsidP="009A2485">
      <w:pPr>
        <w:pStyle w:val="NormalWeb"/>
        <w:spacing w:line="480" w:lineRule="auto"/>
        <w:ind w:firstLine="708"/>
        <w:rPr>
          <w:color w:val="000000"/>
          <w:lang w:val="en-US"/>
        </w:rPr>
      </w:pPr>
      <w:r w:rsidRPr="00134A90">
        <w:rPr>
          <w:color w:val="000000"/>
          <w:lang w:val="en-US"/>
        </w:rPr>
        <w:t>The joint source matrix (S), obtained from the ICA decomposition, was used to visualize the spatial maps of the significant components for each modality: grey matter (GM),</w:t>
      </w:r>
      <w:r w:rsidRPr="00F35A14">
        <w:rPr>
          <w:color w:val="000000"/>
          <w:lang w:val="en-US"/>
        </w:rPr>
        <w:t xml:space="preserve"> </w:t>
      </w:r>
      <w:r w:rsidRPr="00134A90">
        <w:rPr>
          <w:color w:val="000000"/>
          <w:lang w:val="en-US"/>
        </w:rPr>
        <w:t>regional homogeneity (</w:t>
      </w:r>
      <w:proofErr w:type="spellStart"/>
      <w:r w:rsidRPr="00134A90">
        <w:rPr>
          <w:color w:val="000000"/>
          <w:lang w:val="en-US"/>
        </w:rPr>
        <w:t>ReHo</w:t>
      </w:r>
      <w:proofErr w:type="spellEnd"/>
      <w:r w:rsidRPr="00134A90">
        <w:rPr>
          <w:color w:val="000000"/>
          <w:lang w:val="en-US"/>
        </w:rPr>
        <w:t>) and fractional anisotropy (FA)</w:t>
      </w:r>
      <w:r>
        <w:rPr>
          <w:color w:val="000000"/>
          <w:lang w:val="en-US"/>
        </w:rPr>
        <w:t>.</w:t>
      </w:r>
      <w:r w:rsidRPr="00134A90">
        <w:rPr>
          <w:color w:val="000000"/>
          <w:lang w:val="en-US"/>
        </w:rPr>
        <w:t xml:space="preserve"> Each row of the source matrix, corresponding to a component, was converted to a Z-score map by dividing voxel-wise values by their standard deviation. These normalized Z-maps were then reshaped into 3D brain volumes for each modality.</w:t>
      </w:r>
    </w:p>
    <w:p w:rsidR="009A2485" w:rsidRPr="00134A90" w:rsidRDefault="009A2485" w:rsidP="009A2485">
      <w:pPr>
        <w:pStyle w:val="NormalWeb"/>
        <w:spacing w:line="480" w:lineRule="auto"/>
        <w:rPr>
          <w:color w:val="000000"/>
          <w:lang w:val="en-US"/>
        </w:rPr>
      </w:pPr>
      <w:r w:rsidRPr="00134A90">
        <w:rPr>
          <w:color w:val="000000"/>
          <w:lang w:val="en-US"/>
        </w:rPr>
        <w:t xml:space="preserve">For GM and </w:t>
      </w:r>
      <w:proofErr w:type="spellStart"/>
      <w:r w:rsidRPr="00134A90">
        <w:rPr>
          <w:color w:val="000000"/>
          <w:lang w:val="en-US"/>
        </w:rPr>
        <w:t>ReHo</w:t>
      </w:r>
      <w:proofErr w:type="spellEnd"/>
      <w:r w:rsidRPr="00134A90">
        <w:rPr>
          <w:color w:val="000000"/>
          <w:lang w:val="en-US"/>
        </w:rPr>
        <w:t xml:space="preserve">, a threshold of Z &gt; 4.0 and Z &gt; 3.5 respectively was applied to identify regions. These </w:t>
      </w:r>
      <w:proofErr w:type="spellStart"/>
      <w:r w:rsidRPr="00134A90">
        <w:rPr>
          <w:color w:val="000000"/>
          <w:lang w:val="en-US"/>
        </w:rPr>
        <w:t>thresholded</w:t>
      </w:r>
      <w:proofErr w:type="spellEnd"/>
      <w:r w:rsidRPr="00134A90">
        <w:rPr>
          <w:color w:val="000000"/>
          <w:lang w:val="en-US"/>
        </w:rPr>
        <w:t xml:space="preserve"> Z-maps were then converted from MNI to </w:t>
      </w:r>
      <w:proofErr w:type="spellStart"/>
      <w:r w:rsidRPr="00134A90">
        <w:rPr>
          <w:color w:val="000000"/>
          <w:lang w:val="en-US"/>
        </w:rPr>
        <w:t>Talairach</w:t>
      </w:r>
      <w:proofErr w:type="spellEnd"/>
      <w:r w:rsidRPr="00134A90">
        <w:rPr>
          <w:color w:val="000000"/>
          <w:lang w:val="en-US"/>
        </w:rPr>
        <w:t xml:space="preserve"> coordinates using the Group ICA of fMRI Toolbox (GIFT), and anatomical labels were assigned using the </w:t>
      </w:r>
      <w:proofErr w:type="spellStart"/>
      <w:r w:rsidRPr="00134A90">
        <w:rPr>
          <w:color w:val="000000"/>
          <w:lang w:val="en-US"/>
        </w:rPr>
        <w:t>Talairach</w:t>
      </w:r>
      <w:proofErr w:type="spellEnd"/>
      <w:r w:rsidRPr="00134A90">
        <w:rPr>
          <w:color w:val="000000"/>
          <w:lang w:val="en-US"/>
        </w:rPr>
        <w:t xml:space="preserve"> Daemon. The identified brain regions were then visualized using Surf Ice (https://www.nitrc.org/projects/surfice/), and the volume of each region (L/R) was reported in cubic centimeters (cc). Only positive activations were included in the final visualization because no regions showing decreased values exceeded the threshold of Z &gt;- 1.5. </w:t>
      </w:r>
    </w:p>
    <w:p w:rsidR="009A2485" w:rsidRPr="00134A90" w:rsidRDefault="009A2485" w:rsidP="009A2485">
      <w:pPr>
        <w:spacing w:line="480" w:lineRule="auto"/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</w:pPr>
      <w:r w:rsidRPr="00134A90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For the FA modality, visualization and tract-level quantification of significant joint components were carried out using a custom FSL-based pipeline developed by Author</w:t>
      </w:r>
      <w:r w:rsidR="003E3238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s</w:t>
      </w:r>
      <w:r w:rsidRPr="00134A90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and implemented in a UNIX environment (</w:t>
      </w:r>
      <w:hyperlink r:id="rId9" w:history="1">
        <w:r w:rsidRPr="00134A90">
          <w:rPr>
            <w:rStyle w:val="Kpr"/>
            <w:rFonts w:ascii="Times New Roman" w:eastAsia="Times New Roman" w:hAnsi="Times New Roman" w:cs="Times New Roman"/>
            <w:kern w:val="0"/>
            <w:lang w:eastAsia="tr-TR"/>
            <w14:ligatures w14:val="none"/>
          </w:rPr>
          <w:t>https://github.com/erdemtaskiran/JHU-tract-component-overlap-FA</w:t>
        </w:r>
      </w:hyperlink>
      <w:r w:rsidRPr="00134A90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). Z-maps corresponding to the significant component were first converted from Analyze (.</w:t>
      </w:r>
      <w:proofErr w:type="spellStart"/>
      <w:r w:rsidRPr="00134A90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img</w:t>
      </w:r>
      <w:proofErr w:type="spellEnd"/>
      <w:proofErr w:type="gramStart"/>
      <w:r w:rsidRPr="00134A90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/.</w:t>
      </w:r>
      <w:proofErr w:type="spellStart"/>
      <w:r w:rsidRPr="00134A90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hdr</w:t>
      </w:r>
      <w:proofErr w:type="spellEnd"/>
      <w:proofErr w:type="gramEnd"/>
      <w:r w:rsidRPr="00134A90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) to </w:t>
      </w:r>
      <w:proofErr w:type="spellStart"/>
      <w:r w:rsidRPr="00134A90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NIfTI</w:t>
      </w:r>
      <w:proofErr w:type="spellEnd"/>
      <w:r w:rsidRPr="00134A90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(.</w:t>
      </w:r>
      <w:proofErr w:type="spellStart"/>
      <w:r w:rsidRPr="00134A90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nii</w:t>
      </w:r>
      <w:proofErr w:type="spellEnd"/>
      <w:r w:rsidRPr="00134A90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) format using Mango </w:t>
      </w:r>
      <w:r w:rsidRPr="00134A90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lastRenderedPageBreak/>
        <w:t>(</w:t>
      </w:r>
      <w:hyperlink r:id="rId10" w:history="1">
        <w:r w:rsidRPr="00134A90">
          <w:rPr>
            <w:rStyle w:val="Kpr"/>
            <w:rFonts w:ascii="Times New Roman" w:eastAsia="Times New Roman" w:hAnsi="Times New Roman" w:cs="Times New Roman"/>
            <w:kern w:val="0"/>
            <w:lang w:eastAsia="tr-TR"/>
            <w14:ligatures w14:val="none"/>
          </w:rPr>
          <w:t>https://mangoviewer.com</w:t>
        </w:r>
      </w:hyperlink>
      <w:r w:rsidRPr="00134A90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). These </w:t>
      </w:r>
      <w:proofErr w:type="spellStart"/>
      <w:r w:rsidRPr="00134A90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NIfTI</w:t>
      </w:r>
      <w:proofErr w:type="spellEnd"/>
      <w:r w:rsidRPr="00134A90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files were then </w:t>
      </w:r>
      <w:proofErr w:type="spellStart"/>
      <w:r w:rsidRPr="00134A90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thresholded</w:t>
      </w:r>
      <w:proofErr w:type="spellEnd"/>
      <w:r w:rsidRPr="00134A90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at Z &gt;3.5 and binarized using </w:t>
      </w:r>
      <w:proofErr w:type="spellStart"/>
      <w:r w:rsidRPr="00134A90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fslmaths</w:t>
      </w:r>
      <w:proofErr w:type="spellEnd"/>
      <w:r w:rsidRPr="00134A90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. Only the positive tail of the distribution was retained, as no negatively contributing regions exceeded the threshold (i.e., Z &lt; –3.5), and thus did not meet criteria for inclusion in the final analysis.</w:t>
      </w:r>
    </w:p>
    <w:p w:rsidR="009A2485" w:rsidRPr="00134A90" w:rsidRDefault="009A2485" w:rsidP="009A2485">
      <w:pPr>
        <w:spacing w:line="480" w:lineRule="auto"/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</w:pPr>
      <w:r w:rsidRPr="00134A90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To assess the anatomical distribution of the FA component, the resulting binary mask was intersected with each of the 20 major white matter tract masks defined in the JHU ICBM-DTI-81 20-Tract Atlas (2 mm resolution). For each tract, a binary mask was generated and combined with the FA component mask using </w:t>
      </w:r>
      <w:proofErr w:type="spellStart"/>
      <w:r w:rsidRPr="00134A90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fslmaths</w:t>
      </w:r>
      <w:proofErr w:type="spellEnd"/>
      <w:r w:rsidRPr="00134A90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 to compute voxel-wise intersections. The number of overlapping voxels was extracted using </w:t>
      </w:r>
      <w:proofErr w:type="spellStart"/>
      <w:r w:rsidRPr="00134A90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fslstats</w:t>
      </w:r>
      <w:proofErr w:type="spellEnd"/>
      <w:r w:rsidRPr="00134A90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. Given that each voxel has a volume of 8 mm³ (2 mm x 2 mm x 2 mm), the total overlap volume was computed and converted into cubic centimeters (1 cm³ = 1000 mm³) for reporting.</w:t>
      </w:r>
    </w:p>
    <w:p w:rsidR="009A2485" w:rsidRPr="00134A90" w:rsidRDefault="009A2485" w:rsidP="009A2485">
      <w:pPr>
        <w:spacing w:line="480" w:lineRule="auto"/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</w:pPr>
      <w:r w:rsidRPr="00134A90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To further quantify the component’s spatial distribution, we calculated the percentage of each tract involved using the formula:  </w:t>
      </w:r>
    </w:p>
    <w:p w:rsidR="009A2485" w:rsidRPr="00134A90" w:rsidRDefault="009A2485" w:rsidP="009A2485">
      <w:pPr>
        <w:spacing w:line="480" w:lineRule="auto"/>
        <w:ind w:firstLine="708"/>
        <w:rPr>
          <w:rFonts w:ascii="Times New Roman" w:eastAsia="Times New Roman" w:hAnsi="Times New Roman" w:cs="Times New Roman"/>
          <w:i/>
          <w:iCs/>
          <w:color w:val="000000"/>
          <w:kern w:val="0"/>
          <w:lang w:eastAsia="tr-TR"/>
          <w14:ligatures w14:val="none"/>
        </w:rPr>
      </w:pPr>
      <w:r w:rsidRPr="00134A90">
        <w:rPr>
          <w:rFonts w:ascii="Times New Roman" w:eastAsia="Times New Roman" w:hAnsi="Times New Roman" w:cs="Times New Roman"/>
          <w:i/>
          <w:iCs/>
          <w:color w:val="000000"/>
          <w:kern w:val="0"/>
          <w:lang w:eastAsia="tr-TR"/>
          <w14:ligatures w14:val="none"/>
        </w:rPr>
        <w:t xml:space="preserve">Overlap = (Number of overlapping voxels / Total tract voxels) x 100 </w:t>
      </w:r>
    </w:p>
    <w:p w:rsidR="009A2485" w:rsidRPr="00134A90" w:rsidRDefault="009A2485" w:rsidP="009A2485">
      <w:pPr>
        <w:spacing w:line="480" w:lineRule="auto"/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</w:pPr>
      <w:r w:rsidRPr="00134A90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In addition, we extracted the maximum Z-score within each overlapping region to identify peak component intensity and computed the center of gravity (COG) coordinates using the FSL separately. COG provides a single, representative coordinate that captures the spatial center of the component's expression by representing the weighted average location of all activated voxels within a tract. This makes it easy to position the component in the correct place in the body, even when activation is spread across the tract.</w:t>
      </w:r>
    </w:p>
    <w:p w:rsidR="00D029D2" w:rsidRPr="00D029D2" w:rsidRDefault="00D029D2" w:rsidP="00D029D2">
      <w:pPr>
        <w:rPr>
          <w:rFonts w:ascii="Times New Roman" w:hAnsi="Times New Roman" w:cs="Times New Roman"/>
          <w:sz w:val="28"/>
          <w:szCs w:val="28"/>
        </w:rPr>
      </w:pPr>
    </w:p>
    <w:p w:rsidR="008D17E1" w:rsidRPr="005C4313" w:rsidRDefault="008D17E1" w:rsidP="00B059E4">
      <w:pPr>
        <w:pStyle w:val="Stil22"/>
      </w:pPr>
      <w:r w:rsidRPr="005C4313">
        <w:t>Normalization of All Modalities for Multimodal Fusion Analysis</w:t>
      </w:r>
    </w:p>
    <w:p w:rsidR="008D17E1" w:rsidRPr="003E3238" w:rsidRDefault="008D17E1" w:rsidP="003E3238">
      <w:pPr>
        <w:spacing w:line="480" w:lineRule="auto"/>
        <w:ind w:firstLine="708"/>
        <w:rPr>
          <w:rFonts w:ascii="Times New Roman" w:hAnsi="Times New Roman" w:cs="Times New Roman"/>
          <w:color w:val="000000"/>
        </w:rPr>
      </w:pPr>
      <w:r w:rsidRPr="005C4313">
        <w:rPr>
          <w:rFonts w:ascii="Times New Roman" w:hAnsi="Times New Roman" w:cs="Times New Roman"/>
          <w:color w:val="000000"/>
        </w:rPr>
        <w:t>Following the procedure described in Calhoun et al. (2006</w:t>
      </w:r>
      <w:r w:rsidR="001D1A81">
        <w:rPr>
          <w:rFonts w:ascii="Times New Roman" w:hAnsi="Times New Roman" w:cs="Times New Roman"/>
          <w:color w:val="000000"/>
        </w:rPr>
        <w:t>a</w:t>
      </w:r>
      <w:r w:rsidRPr="005C4313">
        <w:rPr>
          <w:rFonts w:ascii="Times New Roman" w:hAnsi="Times New Roman" w:cs="Times New Roman"/>
          <w:color w:val="000000"/>
        </w:rPr>
        <w:t xml:space="preserve">), all modalities (GM, FA, </w:t>
      </w:r>
      <w:proofErr w:type="spellStart"/>
      <w:r w:rsidRPr="005C4313">
        <w:rPr>
          <w:rFonts w:ascii="Times New Roman" w:hAnsi="Times New Roman" w:cs="Times New Roman"/>
          <w:color w:val="000000"/>
        </w:rPr>
        <w:t>ReHo</w:t>
      </w:r>
      <w:proofErr w:type="spellEnd"/>
      <w:r w:rsidRPr="005C4313">
        <w:rPr>
          <w:rFonts w:ascii="Times New Roman" w:hAnsi="Times New Roman" w:cs="Times New Roman"/>
          <w:color w:val="000000"/>
        </w:rPr>
        <w:t xml:space="preserve">) were resampled to a voxel size of (2 mm) ³ to ensure consistent spatial resolution across modalities prior to fusion analysis. The resampling was performed using a custom </w:t>
      </w:r>
      <w:r w:rsidRPr="005C4313">
        <w:rPr>
          <w:rFonts w:ascii="Times New Roman" w:hAnsi="Times New Roman" w:cs="Times New Roman"/>
          <w:color w:val="000000"/>
        </w:rPr>
        <w:lastRenderedPageBreak/>
        <w:t xml:space="preserve">automated Bash pipeline leveraging FSL’s FLIRT tool with trilinear interpolation, using the </w:t>
      </w:r>
      <w:proofErr w:type="spellStart"/>
      <w:r w:rsidRPr="005C4313">
        <w:rPr>
          <w:rFonts w:ascii="Times New Roman" w:hAnsi="Times New Roman" w:cs="Times New Roman"/>
          <w:color w:val="000000"/>
        </w:rPr>
        <w:t>sform</w:t>
      </w:r>
      <w:proofErr w:type="spellEnd"/>
      <w:r w:rsidRPr="005C4313">
        <w:rPr>
          <w:rFonts w:ascii="Times New Roman" w:hAnsi="Times New Roman" w:cs="Times New Roman"/>
          <w:color w:val="000000"/>
        </w:rPr>
        <w:t>/</w:t>
      </w:r>
      <w:proofErr w:type="spellStart"/>
      <w:r w:rsidRPr="005C4313">
        <w:rPr>
          <w:rFonts w:ascii="Times New Roman" w:hAnsi="Times New Roman" w:cs="Times New Roman"/>
          <w:color w:val="000000"/>
        </w:rPr>
        <w:t>qform</w:t>
      </w:r>
      <w:proofErr w:type="spellEnd"/>
      <w:r w:rsidRPr="005C4313">
        <w:rPr>
          <w:rFonts w:ascii="Times New Roman" w:hAnsi="Times New Roman" w:cs="Times New Roman"/>
          <w:color w:val="000000"/>
        </w:rPr>
        <w:t xml:space="preserve"> matrices to preserve spatial alignment. Post-processing verification ensured all outputs were correctly resliced and free of corruption. After feature extraction, the 3D brain image of each participant was reshaped into a one-dimensional non-zero voxel vector and stacked to form a matrix with dimensions of 24 x [number of voxels] for each imaging modality. The feature matrix for each modality was then normalized to have the same average sum-of-squares across all participants and voxels within that modality, ensuring the raw data, which exhibited different ranges across modalities, were scaled comparably for joint analysis. A single normalization factor was used for each data type; thus, following normalization, the relative scaling within each modality was preserved while units between data types were matched in a least-squares sense. Normalization was performed on group level, so covariations among subjects were preserved (Wang et al., 2015). </w:t>
      </w:r>
    </w:p>
    <w:p w:rsidR="00A46FD1" w:rsidRPr="00D029D2" w:rsidRDefault="00A46FD1" w:rsidP="00D029D2">
      <w:pPr>
        <w:rPr>
          <w:rFonts w:ascii="Times New Roman" w:hAnsi="Times New Roman" w:cs="Times New Roman"/>
          <w:sz w:val="28"/>
          <w:szCs w:val="28"/>
        </w:rPr>
      </w:pPr>
    </w:p>
    <w:p w:rsidR="00D029D2" w:rsidRPr="00D029D2" w:rsidRDefault="00D029D2" w:rsidP="00D029D2">
      <w:pPr>
        <w:rPr>
          <w:rFonts w:ascii="Times New Roman" w:hAnsi="Times New Roman" w:cs="Times New Roman"/>
          <w:sz w:val="28"/>
          <w:szCs w:val="28"/>
        </w:rPr>
      </w:pPr>
    </w:p>
    <w:p w:rsidR="00D029D2" w:rsidRPr="00D029D2" w:rsidRDefault="00D029D2" w:rsidP="00D029D2">
      <w:pPr>
        <w:rPr>
          <w:rFonts w:ascii="Times New Roman" w:hAnsi="Times New Roman" w:cs="Times New Roman"/>
          <w:sz w:val="28"/>
          <w:szCs w:val="28"/>
        </w:rPr>
      </w:pPr>
    </w:p>
    <w:p w:rsidR="00D029D2" w:rsidRPr="00D029D2" w:rsidRDefault="00D029D2" w:rsidP="00D029D2">
      <w:pPr>
        <w:rPr>
          <w:rFonts w:ascii="Times New Roman" w:hAnsi="Times New Roman" w:cs="Times New Roman"/>
          <w:sz w:val="28"/>
          <w:szCs w:val="28"/>
        </w:rPr>
      </w:pPr>
    </w:p>
    <w:p w:rsidR="00D029D2" w:rsidRPr="00D029D2" w:rsidRDefault="00D029D2" w:rsidP="00D029D2">
      <w:pPr>
        <w:rPr>
          <w:rFonts w:ascii="Times New Roman" w:hAnsi="Times New Roman" w:cs="Times New Roman"/>
          <w:sz w:val="28"/>
          <w:szCs w:val="28"/>
        </w:rPr>
      </w:pPr>
    </w:p>
    <w:p w:rsidR="00D029D2" w:rsidRPr="00D029D2" w:rsidRDefault="00D029D2" w:rsidP="00D029D2">
      <w:pPr>
        <w:rPr>
          <w:rFonts w:ascii="Times New Roman" w:hAnsi="Times New Roman" w:cs="Times New Roman"/>
          <w:sz w:val="28"/>
          <w:szCs w:val="28"/>
        </w:rPr>
      </w:pPr>
    </w:p>
    <w:p w:rsidR="00D029D2" w:rsidRPr="00D029D2" w:rsidRDefault="00D029D2" w:rsidP="00D029D2">
      <w:pPr>
        <w:rPr>
          <w:rFonts w:ascii="Times New Roman" w:hAnsi="Times New Roman" w:cs="Times New Roman"/>
          <w:sz w:val="28"/>
          <w:szCs w:val="28"/>
        </w:rPr>
      </w:pPr>
    </w:p>
    <w:p w:rsidR="00D029D2" w:rsidRPr="00D029D2" w:rsidRDefault="00D029D2" w:rsidP="00D029D2">
      <w:pPr>
        <w:rPr>
          <w:rFonts w:ascii="Times New Roman" w:hAnsi="Times New Roman" w:cs="Times New Roman"/>
          <w:sz w:val="28"/>
          <w:szCs w:val="28"/>
        </w:rPr>
      </w:pPr>
    </w:p>
    <w:p w:rsidR="00D029D2" w:rsidRPr="00D029D2" w:rsidRDefault="00D029D2" w:rsidP="00D029D2">
      <w:pPr>
        <w:rPr>
          <w:rFonts w:ascii="Times New Roman" w:hAnsi="Times New Roman" w:cs="Times New Roman"/>
          <w:sz w:val="28"/>
          <w:szCs w:val="28"/>
        </w:rPr>
      </w:pPr>
    </w:p>
    <w:p w:rsidR="00D029D2" w:rsidRPr="00D029D2" w:rsidRDefault="00D029D2" w:rsidP="00D029D2">
      <w:pPr>
        <w:rPr>
          <w:rFonts w:ascii="Times New Roman" w:hAnsi="Times New Roman" w:cs="Times New Roman"/>
          <w:sz w:val="28"/>
          <w:szCs w:val="28"/>
        </w:rPr>
      </w:pPr>
    </w:p>
    <w:p w:rsidR="00D029D2" w:rsidRPr="00D029D2" w:rsidRDefault="00D029D2" w:rsidP="00D029D2">
      <w:pPr>
        <w:rPr>
          <w:rFonts w:ascii="Times New Roman" w:hAnsi="Times New Roman" w:cs="Times New Roman"/>
          <w:sz w:val="28"/>
          <w:szCs w:val="28"/>
        </w:rPr>
      </w:pPr>
    </w:p>
    <w:p w:rsidR="00D029D2" w:rsidRPr="00D029D2" w:rsidRDefault="00D029D2" w:rsidP="00D029D2">
      <w:pPr>
        <w:rPr>
          <w:rFonts w:ascii="Times New Roman" w:hAnsi="Times New Roman" w:cs="Times New Roman"/>
          <w:sz w:val="28"/>
          <w:szCs w:val="28"/>
        </w:rPr>
      </w:pPr>
    </w:p>
    <w:p w:rsidR="00D029D2" w:rsidRPr="00D029D2" w:rsidRDefault="00D029D2" w:rsidP="00D029D2">
      <w:pPr>
        <w:rPr>
          <w:rFonts w:ascii="Times New Roman" w:hAnsi="Times New Roman" w:cs="Times New Roman"/>
          <w:sz w:val="28"/>
          <w:szCs w:val="28"/>
        </w:rPr>
      </w:pPr>
    </w:p>
    <w:p w:rsidR="00D029D2" w:rsidRPr="00D029D2" w:rsidRDefault="00D029D2" w:rsidP="00D029D2">
      <w:pPr>
        <w:rPr>
          <w:rFonts w:ascii="Times New Roman" w:hAnsi="Times New Roman" w:cs="Times New Roman"/>
          <w:sz w:val="28"/>
          <w:szCs w:val="28"/>
        </w:rPr>
      </w:pPr>
    </w:p>
    <w:p w:rsidR="00D029D2" w:rsidRPr="00D029D2" w:rsidRDefault="00D029D2" w:rsidP="00D029D2">
      <w:pPr>
        <w:rPr>
          <w:rFonts w:ascii="Times New Roman" w:hAnsi="Times New Roman" w:cs="Times New Roman"/>
          <w:sz w:val="28"/>
          <w:szCs w:val="28"/>
        </w:rPr>
      </w:pPr>
    </w:p>
    <w:sectPr w:rsidR="00D029D2" w:rsidRPr="00D029D2" w:rsidSect="00D029D2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1D4D11" w:rsidRDefault="001D4D11" w:rsidP="00D029D2">
      <w:r>
        <w:separator/>
      </w:r>
    </w:p>
  </w:endnote>
  <w:endnote w:type="continuationSeparator" w:id="0">
    <w:p w:rsidR="001D4D11" w:rsidRDefault="001D4D11" w:rsidP="00D029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1D4D11" w:rsidRDefault="001D4D11" w:rsidP="00D029D2">
      <w:r>
        <w:separator/>
      </w:r>
    </w:p>
  </w:footnote>
  <w:footnote w:type="continuationSeparator" w:id="0">
    <w:p w:rsidR="001D4D11" w:rsidRDefault="001D4D11" w:rsidP="00D029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A07E87"/>
    <w:multiLevelType w:val="hybridMultilevel"/>
    <w:tmpl w:val="EEA27930"/>
    <w:lvl w:ilvl="0" w:tplc="041F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23147DA"/>
    <w:multiLevelType w:val="hybridMultilevel"/>
    <w:tmpl w:val="C3401C7C"/>
    <w:lvl w:ilvl="0" w:tplc="169003F6">
      <w:start w:val="1"/>
      <w:numFmt w:val="decimal"/>
      <w:pStyle w:val="Baslik1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31698737">
    <w:abstractNumId w:val="1"/>
  </w:num>
  <w:num w:numId="2" w16cid:durableId="8334219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129"/>
    <w:rsid w:val="00070015"/>
    <w:rsid w:val="000F0129"/>
    <w:rsid w:val="001C7054"/>
    <w:rsid w:val="001D1A81"/>
    <w:rsid w:val="001D4D11"/>
    <w:rsid w:val="001F71B6"/>
    <w:rsid w:val="00317626"/>
    <w:rsid w:val="003E3238"/>
    <w:rsid w:val="005D6BCB"/>
    <w:rsid w:val="0076265F"/>
    <w:rsid w:val="0080710A"/>
    <w:rsid w:val="008D17E1"/>
    <w:rsid w:val="008F5449"/>
    <w:rsid w:val="009A2485"/>
    <w:rsid w:val="009F05E5"/>
    <w:rsid w:val="00A159D3"/>
    <w:rsid w:val="00A46FD1"/>
    <w:rsid w:val="00A5584C"/>
    <w:rsid w:val="00A84974"/>
    <w:rsid w:val="00AA6044"/>
    <w:rsid w:val="00B054E7"/>
    <w:rsid w:val="00B059E4"/>
    <w:rsid w:val="00C32AF1"/>
    <w:rsid w:val="00CC0937"/>
    <w:rsid w:val="00D029D2"/>
    <w:rsid w:val="00D62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C697D64"/>
  <w15:chartTrackingRefBased/>
  <w15:docId w15:val="{D59B0D09-3F50-F44B-BC5E-23DD110FF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Balk1">
    <w:name w:val="heading 1"/>
    <w:basedOn w:val="Normal"/>
    <w:next w:val="Normal"/>
    <w:link w:val="Balk1Char"/>
    <w:uiPriority w:val="9"/>
    <w:qFormat/>
    <w:rsid w:val="00D62D1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D62D1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D62D1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customStyle="1" w:styleId="derece1">
    <w:name w:val="derece1"/>
    <w:basedOn w:val="Normal"/>
    <w:qFormat/>
    <w:rsid w:val="00D62D11"/>
    <w:pPr>
      <w:spacing w:before="100" w:beforeAutospacing="1" w:after="100" w:afterAutospacing="1" w:line="480" w:lineRule="auto"/>
    </w:pPr>
    <w:rPr>
      <w:rFonts w:ascii="Times New Roman" w:hAnsi="Times New Roman" w:cs="Times New Roman"/>
      <w:color w:val="000000"/>
      <w:sz w:val="28"/>
    </w:rPr>
  </w:style>
  <w:style w:type="paragraph" w:customStyle="1" w:styleId="Baslik1">
    <w:name w:val="Baslik_1"/>
    <w:basedOn w:val="ListeParagraf"/>
    <w:autoRedefine/>
    <w:qFormat/>
    <w:rsid w:val="00D62D11"/>
    <w:pPr>
      <w:numPr>
        <w:numId w:val="1"/>
      </w:numPr>
      <w:spacing w:line="480" w:lineRule="auto"/>
      <w:jc w:val="both"/>
    </w:pPr>
    <w:rPr>
      <w:rFonts w:ascii="Times New Roman" w:hAnsi="Times New Roman" w:cs="Times New Roman"/>
      <w:b/>
      <w:bCs/>
      <w:sz w:val="28"/>
      <w:szCs w:val="28"/>
    </w:rPr>
  </w:style>
  <w:style w:type="paragraph" w:styleId="ListeParagraf">
    <w:name w:val="List Paragraph"/>
    <w:basedOn w:val="Normal"/>
    <w:uiPriority w:val="34"/>
    <w:qFormat/>
    <w:rsid w:val="00D62D11"/>
    <w:pPr>
      <w:ind w:left="720"/>
      <w:contextualSpacing/>
    </w:pPr>
  </w:style>
  <w:style w:type="paragraph" w:customStyle="1" w:styleId="Stil11">
    <w:name w:val="Stil1_1"/>
    <w:basedOn w:val="Balk1"/>
    <w:qFormat/>
    <w:rsid w:val="00D62D11"/>
    <w:rPr>
      <w:rFonts w:ascii="Times New Roman" w:hAnsi="Times New Roman"/>
      <w:b/>
      <w:bCs/>
      <w:color w:val="000000" w:themeColor="text1"/>
    </w:rPr>
  </w:style>
  <w:style w:type="character" w:customStyle="1" w:styleId="Balk1Char">
    <w:name w:val="Başlık 1 Char"/>
    <w:basedOn w:val="VarsaylanParagrafYazTipi"/>
    <w:link w:val="Balk1"/>
    <w:uiPriority w:val="9"/>
    <w:rsid w:val="00D62D1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customStyle="1" w:styleId="Stil22">
    <w:name w:val="Stil2_2"/>
    <w:basedOn w:val="Balk2"/>
    <w:next w:val="Normal"/>
    <w:autoRedefine/>
    <w:qFormat/>
    <w:rsid w:val="00B059E4"/>
    <w:pPr>
      <w:keepNext w:val="0"/>
      <w:keepLines w:val="0"/>
      <w:spacing w:before="100" w:beforeAutospacing="1" w:after="100" w:afterAutospacing="1" w:line="480" w:lineRule="auto"/>
      <w:jc w:val="both"/>
    </w:pPr>
    <w:rPr>
      <w:rFonts w:ascii="Times New Roman" w:eastAsia="Times New Roman" w:hAnsi="Times New Roman" w:cs="Times New Roman"/>
      <w:b/>
      <w:color w:val="auto"/>
      <w:kern w:val="0"/>
      <w:sz w:val="24"/>
      <w:szCs w:val="36"/>
      <w:lang w:eastAsia="tr-TR"/>
      <w14:ligatures w14:val="none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D62D1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customStyle="1" w:styleId="Stil33">
    <w:name w:val="Stil3_3"/>
    <w:basedOn w:val="Balk3"/>
    <w:qFormat/>
    <w:rsid w:val="00D62D11"/>
    <w:pPr>
      <w:spacing w:before="100" w:beforeAutospacing="1" w:after="100" w:afterAutospacing="1" w:line="480" w:lineRule="auto"/>
      <w:outlineLvl w:val="3"/>
    </w:pPr>
    <w:rPr>
      <w:rFonts w:ascii="Times New Roman" w:eastAsia="Times New Roman" w:hAnsi="Times New Roman" w:cs="Times New Roman"/>
      <w:b/>
      <w:bCs/>
      <w:i/>
      <w:iCs/>
      <w:color w:val="000000"/>
      <w:kern w:val="0"/>
      <w:lang w:eastAsia="tr-TR"/>
      <w14:ligatures w14:val="none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D62D11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styleId="stBilgi">
    <w:name w:val="header"/>
    <w:basedOn w:val="Normal"/>
    <w:link w:val="stBilgiChar"/>
    <w:uiPriority w:val="99"/>
    <w:unhideWhenUsed/>
    <w:rsid w:val="00D029D2"/>
    <w:pPr>
      <w:tabs>
        <w:tab w:val="center" w:pos="4536"/>
        <w:tab w:val="right" w:pos="9072"/>
      </w:tabs>
    </w:pPr>
  </w:style>
  <w:style w:type="character" w:customStyle="1" w:styleId="stBilgiChar">
    <w:name w:val="Üst Bilgi Char"/>
    <w:basedOn w:val="VarsaylanParagrafYazTipi"/>
    <w:link w:val="stBilgi"/>
    <w:uiPriority w:val="99"/>
    <w:rsid w:val="00D029D2"/>
    <w:rPr>
      <w:lang w:val="en-US"/>
    </w:rPr>
  </w:style>
  <w:style w:type="paragraph" w:styleId="AltBilgi">
    <w:name w:val="footer"/>
    <w:basedOn w:val="Normal"/>
    <w:link w:val="AltBilgiChar"/>
    <w:uiPriority w:val="99"/>
    <w:unhideWhenUsed/>
    <w:rsid w:val="00D029D2"/>
    <w:pPr>
      <w:tabs>
        <w:tab w:val="center" w:pos="4536"/>
        <w:tab w:val="right" w:pos="9072"/>
      </w:tabs>
    </w:pPr>
  </w:style>
  <w:style w:type="character" w:customStyle="1" w:styleId="AltBilgiChar">
    <w:name w:val="Alt Bilgi Char"/>
    <w:basedOn w:val="VarsaylanParagrafYazTipi"/>
    <w:link w:val="AltBilgi"/>
    <w:uiPriority w:val="99"/>
    <w:rsid w:val="00D029D2"/>
    <w:rPr>
      <w:lang w:val="en-US"/>
    </w:rPr>
  </w:style>
  <w:style w:type="character" w:styleId="Gl">
    <w:name w:val="Strong"/>
    <w:basedOn w:val="VarsaylanParagrafYazTipi"/>
    <w:uiPriority w:val="22"/>
    <w:qFormat/>
    <w:rsid w:val="009A2485"/>
    <w:rPr>
      <w:b/>
      <w:bCs/>
    </w:rPr>
  </w:style>
  <w:style w:type="paragraph" w:styleId="NormalWeb">
    <w:name w:val="Normal (Web)"/>
    <w:basedOn w:val="Normal"/>
    <w:uiPriority w:val="99"/>
    <w:unhideWhenUsed/>
    <w:rsid w:val="009A248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tr-TR" w:eastAsia="tr-TR"/>
      <w14:ligatures w14:val="none"/>
    </w:rPr>
  </w:style>
  <w:style w:type="character" w:styleId="Kpr">
    <w:name w:val="Hyperlink"/>
    <w:basedOn w:val="VarsaylanParagrafYazTipi"/>
    <w:uiPriority w:val="99"/>
    <w:unhideWhenUsed/>
    <w:rsid w:val="009A248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117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erdemtaskiran/DTI/blob/main/DTI_preprocessing_UNIX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github.com/erdemtaskiran/JHU-tract-component-overlap-FA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https://mangoviewer.com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github.com/erdemtaskiran/JHU-tract-component-overlap-FA" TargetMode="Externa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918</Words>
  <Characters>5236</Characters>
  <Application>Microsoft Office Word</Application>
  <DocSecurity>0</DocSecurity>
  <Lines>43</Lines>
  <Paragraphs>12</Paragraphs>
  <ScaleCrop>false</ScaleCrop>
  <Company/>
  <LinksUpToDate>false</LinksUpToDate>
  <CharactersWithSpaces>6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dem Taşkıran</dc:creator>
  <cp:keywords/>
  <dc:description/>
  <cp:lastModifiedBy>Erdem Taşkıran</cp:lastModifiedBy>
  <cp:revision>14</cp:revision>
  <dcterms:created xsi:type="dcterms:W3CDTF">2025-08-30T13:05:00Z</dcterms:created>
  <dcterms:modified xsi:type="dcterms:W3CDTF">2025-09-03T14:20:00Z</dcterms:modified>
</cp:coreProperties>
</file>